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F8CD1" w14:textId="2ECB3A01" w:rsidR="00874489" w:rsidRPr="00874489" w:rsidRDefault="00874489" w:rsidP="008744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4489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874489">
        <w:rPr>
          <w:rFonts w:ascii="Times New Roman" w:hAnsi="Times New Roman" w:cs="Times New Roman"/>
          <w:b/>
          <w:bCs/>
          <w:sz w:val="24"/>
          <w:szCs w:val="24"/>
        </w:rPr>
        <w:t>Table. Item used to measure safety knowledge, safety motivation, safety compliance and safety participation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5"/>
        <w:gridCol w:w="1151"/>
        <w:gridCol w:w="5760"/>
      </w:tblGrid>
      <w:tr w:rsidR="00874489" w:rsidRPr="00874489" w14:paraId="5A8D8AED" w14:textId="77777777" w:rsidTr="0093141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A1C86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4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 Construct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5D4F80D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4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Label</w:t>
            </w:r>
          </w:p>
        </w:tc>
        <w:tc>
          <w:tcPr>
            <w:tcW w:w="6191" w:type="dxa"/>
            <w:shd w:val="clear" w:color="auto" w:fill="auto"/>
            <w:noWrap/>
            <w:vAlign w:val="center"/>
            <w:hideMark/>
          </w:tcPr>
          <w:p w14:paraId="163CED7B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4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</w:tr>
      <w:tr w:rsidR="00874489" w:rsidRPr="00874489" w14:paraId="3733375E" w14:textId="77777777" w:rsidTr="00931415">
        <w:trPr>
          <w:trHeight w:val="289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3177A8C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4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fety Knowledge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6C4F52C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K1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3CFE6830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know how to perform your job safely?</w:t>
            </w:r>
          </w:p>
        </w:tc>
      </w:tr>
      <w:tr w:rsidR="00874489" w:rsidRPr="00874489" w14:paraId="0BEF3A0E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2DFD15D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1F6FA9D0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K2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19D25FEA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know how to maintain and improve workplace safety?</w:t>
            </w:r>
          </w:p>
        </w:tc>
      </w:tr>
      <w:tr w:rsidR="00874489" w:rsidRPr="00874489" w14:paraId="7B3C8982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7392EB39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6656D620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K3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2C618389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know how to follow safe work procedures?</w:t>
            </w:r>
          </w:p>
        </w:tc>
      </w:tr>
      <w:tr w:rsidR="00874489" w:rsidRPr="00874489" w14:paraId="54542A41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C743BB5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722375C7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K4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556A4A21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know how to reduce workplace accident risks?</w:t>
            </w:r>
          </w:p>
        </w:tc>
      </w:tr>
      <w:tr w:rsidR="00874489" w:rsidRPr="00874489" w14:paraId="1B48A84F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BE5EBBC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7E916941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K5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2B7FDA46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Are you unaware of the hazards and necessary precautions related to your job?</w:t>
            </w:r>
          </w:p>
        </w:tc>
      </w:tr>
      <w:tr w:rsidR="00874489" w:rsidRPr="00874489" w14:paraId="52061D79" w14:textId="77777777" w:rsidTr="00931415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D6DA475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4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fety Motivation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24AFA78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M1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11777888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believe workplace safety and health are important?</w:t>
            </w:r>
          </w:p>
        </w:tc>
      </w:tr>
      <w:tr w:rsidR="00874489" w:rsidRPr="00874489" w14:paraId="7A398CEC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FA59222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1DE400C3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M2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4EFE0D95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 xml:space="preserve">Do you prioritize </w:t>
            </w:r>
            <w:proofErr w:type="gramStart"/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keeping yourself safe at all times</w:t>
            </w:r>
            <w:proofErr w:type="gramEnd"/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74489" w:rsidRPr="00874489" w14:paraId="016178EA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CE03B37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114C5BAA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M3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39654274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actively try to improve workplace safety?</w:t>
            </w:r>
          </w:p>
        </w:tc>
      </w:tr>
      <w:tr w:rsidR="00874489" w:rsidRPr="00874489" w14:paraId="7C223132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368499B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22DC7350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M4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7E408549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work to reduce workplace accidents and incidents?</w:t>
            </w:r>
          </w:p>
        </w:tc>
      </w:tr>
      <w:tr w:rsidR="00874489" w:rsidRPr="00874489" w14:paraId="2B0D2692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6C64E70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40BC0185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M5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07931533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discourage others from adopting safe practices?</w:t>
            </w:r>
          </w:p>
        </w:tc>
      </w:tr>
      <w:tr w:rsidR="00874489" w:rsidRPr="00874489" w14:paraId="697190EF" w14:textId="77777777" w:rsidTr="00931415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28D7A31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4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fety Compliance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8958AC1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C1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1BF90FF7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always use the necessary safety equipment while working?</w:t>
            </w:r>
          </w:p>
        </w:tc>
      </w:tr>
      <w:tr w:rsidR="00874489" w:rsidRPr="00874489" w14:paraId="10B6F584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4D21989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4B2A6826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C2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34EA494E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follow proper safe work procedures?</w:t>
            </w:r>
          </w:p>
        </w:tc>
      </w:tr>
      <w:tr w:rsidR="00874489" w:rsidRPr="00874489" w14:paraId="4A05BD8D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5F589D7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47B5E27C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C3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27BE7FAC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ensure the highest safety standards when performing tasks?</w:t>
            </w:r>
          </w:p>
        </w:tc>
      </w:tr>
      <w:tr w:rsidR="00874489" w:rsidRPr="00874489" w14:paraId="24C75F7D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945B718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628DEAA2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C4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796F3DA9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wear personal protective equipment correctly and consistently?</w:t>
            </w:r>
          </w:p>
        </w:tc>
      </w:tr>
      <w:tr w:rsidR="00874489" w:rsidRPr="00874489" w14:paraId="5B4DD13E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FA6FA0E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13D3B50B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C5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3BD52530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Have you not reported any workplace injuries, near misses, or hazards in the last 12 months?</w:t>
            </w:r>
          </w:p>
        </w:tc>
      </w:tr>
      <w:tr w:rsidR="00874489" w:rsidRPr="00874489" w14:paraId="10D84857" w14:textId="77777777" w:rsidTr="00931415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36114F5" w14:textId="77777777" w:rsidR="00874489" w:rsidRPr="00931415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4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fety Participation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E6DE840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P1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6973B2A5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put effort into improving workplace safety?</w:t>
            </w:r>
          </w:p>
        </w:tc>
      </w:tr>
      <w:tr w:rsidR="00874489" w:rsidRPr="00874489" w14:paraId="39C85DE8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45BDF9C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639E51BD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P2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4BB2B958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volunteer for safety-related tasks or activities?</w:t>
            </w:r>
          </w:p>
        </w:tc>
      </w:tr>
      <w:tr w:rsidR="00874489" w:rsidRPr="00874489" w14:paraId="09FB593A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6C76146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39EBAC06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P3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213323BF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encourage colleagues to work safely?</w:t>
            </w:r>
          </w:p>
        </w:tc>
      </w:tr>
      <w:tr w:rsidR="00874489" w:rsidRPr="00874489" w14:paraId="3252C9BB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A9ACE01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6FDDBE39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P4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28D783F3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address management about workplace safety issues?</w:t>
            </w:r>
          </w:p>
        </w:tc>
      </w:tr>
      <w:tr w:rsidR="00874489" w:rsidRPr="00874489" w14:paraId="453F1BD2" w14:textId="77777777" w:rsidTr="00931415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2D11E513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noWrap/>
            <w:hideMark/>
          </w:tcPr>
          <w:p w14:paraId="228DD116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SFP5</w:t>
            </w:r>
          </w:p>
        </w:tc>
        <w:tc>
          <w:tcPr>
            <w:tcW w:w="6191" w:type="dxa"/>
            <w:shd w:val="clear" w:color="auto" w:fill="auto"/>
            <w:noWrap/>
            <w:hideMark/>
          </w:tcPr>
          <w:p w14:paraId="359B01E6" w14:textId="77777777" w:rsidR="00874489" w:rsidRPr="00874489" w:rsidRDefault="00874489" w:rsidP="0087448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4489">
              <w:rPr>
                <w:rFonts w:ascii="Times New Roman" w:hAnsi="Times New Roman" w:cs="Times New Roman"/>
                <w:sz w:val="24"/>
                <w:szCs w:val="24"/>
              </w:rPr>
              <w:t>Do you not take action to stop safety violations at work?</w:t>
            </w:r>
          </w:p>
        </w:tc>
      </w:tr>
    </w:tbl>
    <w:p w14:paraId="0C1249A1" w14:textId="77777777" w:rsidR="00696C1A" w:rsidRPr="00874489" w:rsidRDefault="00696C1A" w:rsidP="008744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96C1A" w:rsidRPr="00874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489"/>
    <w:rsid w:val="000253C0"/>
    <w:rsid w:val="000649E7"/>
    <w:rsid w:val="000C0C27"/>
    <w:rsid w:val="000F4842"/>
    <w:rsid w:val="000F6F32"/>
    <w:rsid w:val="00110EB6"/>
    <w:rsid w:val="00126FB5"/>
    <w:rsid w:val="00137FE1"/>
    <w:rsid w:val="001F257A"/>
    <w:rsid w:val="002013E2"/>
    <w:rsid w:val="00221638"/>
    <w:rsid w:val="0024417B"/>
    <w:rsid w:val="00264D1F"/>
    <w:rsid w:val="00290A3D"/>
    <w:rsid w:val="002A21CB"/>
    <w:rsid w:val="002A31D8"/>
    <w:rsid w:val="002C512C"/>
    <w:rsid w:val="002D48B7"/>
    <w:rsid w:val="002F7573"/>
    <w:rsid w:val="003103EC"/>
    <w:rsid w:val="00320FD9"/>
    <w:rsid w:val="00346939"/>
    <w:rsid w:val="003714D2"/>
    <w:rsid w:val="003774E2"/>
    <w:rsid w:val="003B0195"/>
    <w:rsid w:val="003B7872"/>
    <w:rsid w:val="003D05CE"/>
    <w:rsid w:val="00406498"/>
    <w:rsid w:val="00414ED5"/>
    <w:rsid w:val="00443D92"/>
    <w:rsid w:val="004469A0"/>
    <w:rsid w:val="00482D3C"/>
    <w:rsid w:val="00482DA0"/>
    <w:rsid w:val="004E56A8"/>
    <w:rsid w:val="00501FB8"/>
    <w:rsid w:val="005066F5"/>
    <w:rsid w:val="00532F7C"/>
    <w:rsid w:val="00550E11"/>
    <w:rsid w:val="0056621F"/>
    <w:rsid w:val="00572583"/>
    <w:rsid w:val="005B637C"/>
    <w:rsid w:val="005D4B17"/>
    <w:rsid w:val="005D5709"/>
    <w:rsid w:val="006174F4"/>
    <w:rsid w:val="00650103"/>
    <w:rsid w:val="00652811"/>
    <w:rsid w:val="00696C1A"/>
    <w:rsid w:val="00696F4E"/>
    <w:rsid w:val="006A4A91"/>
    <w:rsid w:val="006A6B39"/>
    <w:rsid w:val="006D3CD8"/>
    <w:rsid w:val="006D4E34"/>
    <w:rsid w:val="0070001D"/>
    <w:rsid w:val="00732F71"/>
    <w:rsid w:val="00744128"/>
    <w:rsid w:val="00797942"/>
    <w:rsid w:val="007E221D"/>
    <w:rsid w:val="00830402"/>
    <w:rsid w:val="00874489"/>
    <w:rsid w:val="00875415"/>
    <w:rsid w:val="0088259E"/>
    <w:rsid w:val="008921D0"/>
    <w:rsid w:val="008926B2"/>
    <w:rsid w:val="0089511E"/>
    <w:rsid w:val="008A024B"/>
    <w:rsid w:val="008F2574"/>
    <w:rsid w:val="009228BF"/>
    <w:rsid w:val="00924E21"/>
    <w:rsid w:val="00931415"/>
    <w:rsid w:val="00942D57"/>
    <w:rsid w:val="00943C87"/>
    <w:rsid w:val="00962FB0"/>
    <w:rsid w:val="00974C01"/>
    <w:rsid w:val="00994238"/>
    <w:rsid w:val="009A501B"/>
    <w:rsid w:val="009C273F"/>
    <w:rsid w:val="00A04A17"/>
    <w:rsid w:val="00A2639B"/>
    <w:rsid w:val="00A51553"/>
    <w:rsid w:val="00A63F9F"/>
    <w:rsid w:val="00A9151D"/>
    <w:rsid w:val="00A928B3"/>
    <w:rsid w:val="00A9741D"/>
    <w:rsid w:val="00AA477C"/>
    <w:rsid w:val="00AB30FE"/>
    <w:rsid w:val="00B01F03"/>
    <w:rsid w:val="00B123C2"/>
    <w:rsid w:val="00B46114"/>
    <w:rsid w:val="00B46ABB"/>
    <w:rsid w:val="00B608EF"/>
    <w:rsid w:val="00B61F00"/>
    <w:rsid w:val="00B6337E"/>
    <w:rsid w:val="00B64CA1"/>
    <w:rsid w:val="00BD614A"/>
    <w:rsid w:val="00BE325F"/>
    <w:rsid w:val="00BF6CC4"/>
    <w:rsid w:val="00C24D35"/>
    <w:rsid w:val="00C51D96"/>
    <w:rsid w:val="00CB43A4"/>
    <w:rsid w:val="00CD11C0"/>
    <w:rsid w:val="00CF0F8F"/>
    <w:rsid w:val="00CF2D9E"/>
    <w:rsid w:val="00D17B90"/>
    <w:rsid w:val="00D450B9"/>
    <w:rsid w:val="00D73623"/>
    <w:rsid w:val="00D759B1"/>
    <w:rsid w:val="00D8183B"/>
    <w:rsid w:val="00D82A8A"/>
    <w:rsid w:val="00DE146A"/>
    <w:rsid w:val="00E26D5C"/>
    <w:rsid w:val="00E35B8D"/>
    <w:rsid w:val="00E66A33"/>
    <w:rsid w:val="00E912D1"/>
    <w:rsid w:val="00E93951"/>
    <w:rsid w:val="00EB03F7"/>
    <w:rsid w:val="00EC4230"/>
    <w:rsid w:val="00F142B3"/>
    <w:rsid w:val="00F145A4"/>
    <w:rsid w:val="00F8788A"/>
    <w:rsid w:val="00FB6748"/>
    <w:rsid w:val="00FE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26001"/>
  <w15:chartTrackingRefBased/>
  <w15:docId w15:val="{7978D942-23D7-1B4A-A1D7-DCD3455EB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489"/>
    <w:pPr>
      <w:spacing w:after="160" w:line="259" w:lineRule="auto"/>
    </w:pPr>
    <w:rPr>
      <w:rFonts w:eastAsia="SimSu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48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48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48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MY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48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48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48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MY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48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MY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48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MY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48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4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4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4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4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4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4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4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4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4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4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4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48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MY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44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489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MY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44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489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MY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44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4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4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4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XAZAQUAN</dc:creator>
  <cp:keywords/>
  <dc:description/>
  <cp:lastModifiedBy>MOHAMAD XAZAQUAN</cp:lastModifiedBy>
  <cp:revision>2</cp:revision>
  <dcterms:created xsi:type="dcterms:W3CDTF">2025-07-18T13:18:00Z</dcterms:created>
  <dcterms:modified xsi:type="dcterms:W3CDTF">2025-07-18T13:20:00Z</dcterms:modified>
</cp:coreProperties>
</file>